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Supplementary TABLE 4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 xml:space="preserve">Analysis of the included CPGs according to AGREE II (%). </w:t>
      </w:r>
    </w:p>
    <w:tbl>
      <w:tblPr>
        <w:tblW w:w="16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6"/>
        <w:gridCol w:w="1956"/>
        <w:gridCol w:w="1928"/>
        <w:gridCol w:w="1871"/>
        <w:gridCol w:w="2013"/>
        <w:gridCol w:w="1901"/>
        <w:gridCol w:w="1990"/>
      </w:tblGrid>
      <w:tr>
        <w:trPr>
          <w:trHeight w:val="300" w:hRule="atLeast"/>
        </w:trPr>
        <w:tc>
          <w:tcPr>
            <w:tcW w:w="4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elin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tl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e and purpos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keholder involvement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our of development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rity of presentation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licability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itorial independence</w:t>
            </w:r>
          </w:p>
        </w:tc>
      </w:tr>
      <w:tr>
        <w:trPr>
          <w:trHeight w:val="614" w:hRule="atLeast"/>
        </w:trPr>
        <w:tc>
          <w:tcPr>
            <w:tcW w:w="4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SA guidelines on the treatment and management of patients with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4)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4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63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5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9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n guidelines for the clinical care of people with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5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5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1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 rapid guideline: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aging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6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n College of Rheumatology guidance for COVID-19 vaccina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patients with rheumatic and musculoskeletal diseases – Version 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7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8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nagement of hospitalised adults with coronavirus disease-19 (COVID-19):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uropean Respiratory Society living guideli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8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5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1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living guideline: drugs to prevent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9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1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virus disease 2019 (COVID-19)</w:t>
              <w:br/>
              <w:t>treatment guideline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ing Sepsis Campaign guidelines on the management of adults with coronavirus disease 2019 (COVID-19) in the ICU: first updat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1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8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5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 convalescent plasma: interim recommendations from the AABB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 interim guidance on use of antivirals for children with coronavirus disease 2019/severe acute respiratory syndrome coronavirus 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3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 update of the AGIHO guideline on evidence-based management of COVID-19 in patients with cancer regarding diagnostics, viral shedding, vaccination and therap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4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4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uld remdesivir be used for the treatment of patients with COVID-19? rapid, living practice points from the American College of Physicians (version 2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5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management of COVID-19 patients: living guidan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6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3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 vaccination for patients with inflammatory bowel diseases: recommendations from an international consensus meetin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7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apeutic strategies for severe COVID-19: a position paper from the Italian Society of Infectious and Tropical Diseases (SIMIT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8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7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gmatic recommendations for tracheostomy, discharge, and rehabilitation measures in hospitalized patients recovering from severe COVID-19 in low- and middle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me countrie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9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practice guideline: recommendations on inpatient treatment of patients with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0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7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gmatic recommendations for identification and triage of patients with COVID-19 disease in low- and middle-income countrie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1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management of coronavirus disease 2019</w:t>
              <w:br/>
              <w:t>(COVID-19) in pregnancy: recommendations of</w:t>
              <w:br/>
              <w:t>WAPM-World Association of Perinatal Medici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2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gorithms for testing COVID-19 focused on use of RT-PCR an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affinity serological testing: a consensus statement from 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el of Latin American expert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3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prophylaxis, diagnosis, treatments, and discharge management of COVID-19: an evidence-based clinical practice guideline (updated version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4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3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8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VID-19: interim guidance 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habilitation in the hospital an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hospital phase from a Europea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Society- and American Thoraci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ety-coordinated international task for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5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e of chest imaging in the diagnosis and management of COVID-19: a WHO rapid advice guid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6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7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7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mdesivir for severe covid-19: a clinical practice guideli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7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8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dated guidance on the management of</w:t>
              <w:br/>
              <w:t>COVID-19: from an American Thoracic</w:t>
              <w:br/>
              <w:t>Society/European Respiratory Society</w:t>
              <w:br/>
              <w:t>coordinated International Task For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8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ditional Chinese medicine guidelines for coronavirus diseas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9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elines for the pharmacological treatment of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0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8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5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7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consensus guideline of herbal medicine for coronavirus disease 20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1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id advice guidelines for management of children with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2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8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ert consensus for managing pregnant women and neonates born to mothers with suspected or confirmed novel coronavirus (COVID-19) infec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3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ian Society of Thoracic Radiology/Canadian Association of Radiologists consensus statement regarding chest imaging in suspected and confirmed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4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eatment of patients with nonsevere and severe coronavirus disease 2019: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evidenc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d guidelin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5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8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1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3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50</w:t>
            </w:r>
          </w:p>
        </w:tc>
      </w:tr>
      <w:tr>
        <w:trPr>
          <w:trHeight w:val="31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dated diagnosis, treatment and prevention of COVID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 w:bidi="ar"/>
              </w:rPr>
              <w:noBreakHyphen/>
              <w:t>19 in children: Experts’ consensus statement (Condensed Version of the Second Edition)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u w:val="none"/>
                <w:lang w:val="en-US" w:eastAsia="zh-CN" w:bidi="ar"/>
              </w:rPr>
              <w:t>(46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7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im guideline on antiviral therapy for COVID-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7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aging of coronavirus disease 2019: A Chinese expert consensus statemen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8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role of chest imaging i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ent management during the COVID-19 pandemi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9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eline for critical care of seriously ill adults patients with coronavirus (COVID-19) in the American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0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3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natal-neonatal management of COVID-19 infec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1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9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expert consensus on the perinatal and neonatal management for the prevention and control of the 2019 novel coronavirus infection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st edition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2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EB-CPGs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Median, interquartil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ange (25, 75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81.94(75.00,84.7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9.72(38.89,75.00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64.58(32.29,71.88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75.00(52.78,86.81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40.63(22.40,62.5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8.33(50.00,100.00)</w:t>
            </w:r>
          </w:p>
        </w:tc>
      </w:tr>
      <w:tr>
        <w:trPr>
          <w:trHeight w:val="300" w:hRule="atLeast"/>
        </w:trPr>
        <w:tc>
          <w:tcPr>
            <w:tcW w:w="452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CB-CPGs,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Median, interquartil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ange (25, 75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8.33(52.78,68.06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36.11(33.33, 36.11)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2.92(16.67,26.56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2.78(50.00,63.89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20.83(13.54,25.00)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50.00(50.00,7                                                              7.08)</w:t>
            </w:r>
          </w:p>
        </w:tc>
      </w:tr>
      <w:tr>
        <w:trPr>
          <w:trHeight w:val="375" w:hRule="atLeast"/>
        </w:trPr>
        <w:tc>
          <w:tcPr>
            <w:tcW w:w="452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, Median, inter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ge (25, 75%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22(55.56,83.33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9(34.72,66.67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(22.92,65.63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9(51.39,83.33)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8(18.75,42.71)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76"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(50.00,100.00)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eastAsia="宋体" w:cs="Times New Roman"/>
          <w:highlight w:val="none"/>
        </w:rPr>
      </w:pPr>
      <w:r>
        <w:rPr>
          <w:rFonts w:eastAsia="宋体" w:cs="Times New Roman" w:ascii="Times New Roman" w:hAnsi="Times New Roman"/>
          <w:color w:val="000000"/>
          <w:kern w:val="0"/>
          <w:szCs w:val="21"/>
          <w:lang w:bidi="ar"/>
        </w:rPr>
        <w:t>EB-CPGs: Evidence-based clinical practice guidelines; CB-CPGs: Consensus-based guidelines.</w:t>
      </w:r>
    </w:p>
    <w:p>
      <w:pPr>
        <w:pStyle w:val="Normal"/>
        <w:rPr>
          <w:rFonts w:ascii="Times New Roman" w:hAnsi="Times New Roman" w:eastAsia="宋体" w:cs="Times New Roman"/>
          <w:highlight w:val="none"/>
        </w:rPr>
      </w:pPr>
      <w:r>
        <w:rPr>
          <w:rFonts w:eastAsia="宋体"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n</dc:creator>
  <dc:description/>
  <dc:language>en-US</dc:language>
  <cp:lastModifiedBy>wyy</cp:lastModifiedBy>
  <dcterms:modified xsi:type="dcterms:W3CDTF">2021-05-30T13:2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4278CCA1194BEAAE5AFF4B99F6EC4C</vt:lpwstr>
  </property>
  <property fmtid="{D5CDD505-2E9C-101B-9397-08002B2CF9AE}" pid="3" name="KSOProductBuildVer">
    <vt:lpwstr>2052-11.1.0.10495</vt:lpwstr>
  </property>
</Properties>
</file>